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386" w:rsidRPr="00E67239" w:rsidRDefault="003E0386" w:rsidP="003E0386">
      <w:pPr>
        <w:jc w:val="center"/>
        <w:rPr>
          <w:rFonts w:ascii="Times New Roman" w:hAnsi="Times New Roman" w:cs="Times New Roman"/>
          <w:sz w:val="20"/>
          <w:szCs w:val="20"/>
        </w:rPr>
      </w:pPr>
      <w:r w:rsidRPr="00E67239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>1</w:t>
      </w:r>
      <w:r w:rsidRPr="00E67239">
        <w:rPr>
          <w:rFonts w:ascii="Times New Roman" w:hAnsi="Times New Roman" w:cs="Times New Roman"/>
          <w:sz w:val="20"/>
          <w:szCs w:val="20"/>
        </w:rPr>
        <w:t xml:space="preserve"> Primer information used in </w:t>
      </w:r>
      <w:proofErr w:type="spellStart"/>
      <w:r w:rsidRPr="00E67239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E67239">
        <w:rPr>
          <w:rFonts w:ascii="Times New Roman" w:hAnsi="Times New Roman" w:cs="Times New Roman"/>
          <w:sz w:val="20"/>
          <w:szCs w:val="20"/>
        </w:rPr>
        <w:t>-PCR detec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33"/>
        <w:gridCol w:w="1204"/>
        <w:gridCol w:w="1705"/>
        <w:gridCol w:w="3880"/>
      </w:tblGrid>
      <w:tr w:rsidR="003E0386" w:rsidRPr="00E67239" w:rsidTr="00155C95">
        <w:trPr>
          <w:trHeight w:val="576"/>
        </w:trPr>
        <w:tc>
          <w:tcPr>
            <w:tcW w:w="10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7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3E0386" w:rsidP="00697DE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72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rward/Reverse</w:t>
            </w:r>
          </w:p>
        </w:tc>
        <w:tc>
          <w:tcPr>
            <w:tcW w:w="22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mer sequence (5' to 3')</w:t>
            </w:r>
          </w:p>
        </w:tc>
      </w:tr>
      <w:tr w:rsidR="003E0386" w:rsidRPr="00E67239" w:rsidTr="00155C95">
        <w:trPr>
          <w:trHeight w:val="300"/>
        </w:trPr>
        <w:tc>
          <w:tcPr>
            <w:tcW w:w="101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E0386" w:rsidRPr="00E67239" w:rsidRDefault="002B4834" w:rsidP="00697D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" w:tgtFrame="lnkH8C3FAEB014" w:tooltip="Show report for XP_028071137.1" w:history="1">
              <w:r w:rsidR="00291F32" w:rsidRPr="00716846">
                <w:rPr>
                  <w:rFonts w:ascii="Times New Roman" w:hAnsi="Times New Roman" w:cs="Times New Roman"/>
                  <w:sz w:val="15"/>
                  <w:szCs w:val="15"/>
                </w:rPr>
                <w:t>XP_028071137.1</w:t>
              </w:r>
            </w:hyperlink>
          </w:p>
        </w:tc>
        <w:tc>
          <w:tcPr>
            <w:tcW w:w="73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F066E4" w:rsidP="00697D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ATG1c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F066E4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TGGAGTGTTGGTGCCATTCTG</w:t>
            </w:r>
          </w:p>
        </w:tc>
      </w:tr>
      <w:tr w:rsidR="003E0386" w:rsidRPr="00E67239" w:rsidTr="00155C95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386" w:rsidRPr="00E67239" w:rsidRDefault="003E0386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F066E4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AACCGCTCCACTGGATTACG</w:t>
            </w:r>
          </w:p>
        </w:tc>
      </w:tr>
      <w:tr w:rsidR="003E0386" w:rsidRPr="00E67239" w:rsidTr="00155C95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E0386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15"/>
                <w:szCs w:val="15"/>
              </w:rPr>
              <w:t>XM_028254805.1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F066E4" w:rsidP="00F06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ATG1t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F066E4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TGGCGCTGAAGCAAGTC</w:t>
            </w:r>
          </w:p>
        </w:tc>
      </w:tr>
      <w:tr w:rsidR="003E0386" w:rsidRPr="00E67239" w:rsidTr="00155C95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386" w:rsidRPr="00E67239" w:rsidRDefault="003E0386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F066E4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TGATGGACGGAGGACAAG</w:t>
            </w:r>
          </w:p>
        </w:tc>
      </w:tr>
      <w:tr w:rsidR="003E0386" w:rsidRPr="00E67239" w:rsidTr="00155C95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E0386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15"/>
                <w:szCs w:val="15"/>
              </w:rPr>
              <w:t>XM_028214951.1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F066E4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ATG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C1638E" w:rsidRDefault="00C1638E" w:rsidP="00155C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CATCAATGAGGAGGCAC</w:t>
            </w:r>
            <w:r w:rsidR="00155C9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CTTC</w:t>
            </w:r>
          </w:p>
        </w:tc>
      </w:tr>
      <w:tr w:rsidR="003E0386" w:rsidRPr="00E67239" w:rsidTr="00155C95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386" w:rsidRPr="00E67239" w:rsidRDefault="003E0386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C1638E" w:rsidRDefault="00C1638E" w:rsidP="00697D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CTAGGTCAACACCACAGGGAATG</w:t>
            </w:r>
          </w:p>
        </w:tc>
      </w:tr>
      <w:tr w:rsidR="003E0386" w:rsidRPr="00E67239" w:rsidTr="00155C95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E0386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15"/>
                <w:szCs w:val="15"/>
              </w:rPr>
              <w:t>XM_028269562.1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F066E4" w:rsidP="00F0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ATG3</w:t>
            </w:r>
            <w:r w:rsidR="003E0386"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54025D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0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CTCGTCTCCAAATGCCCTAC</w:t>
            </w:r>
          </w:p>
        </w:tc>
      </w:tr>
      <w:tr w:rsidR="003E0386" w:rsidRPr="00E67239" w:rsidTr="00155C95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386" w:rsidRPr="00E67239" w:rsidRDefault="003E0386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C1638E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CAGCTTCATATTCTTCTTCCAC</w:t>
            </w:r>
          </w:p>
        </w:tc>
      </w:tr>
      <w:tr w:rsidR="003E0386" w:rsidRPr="00E67239" w:rsidTr="00155C95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E0386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15"/>
                <w:szCs w:val="15"/>
              </w:rPr>
              <w:t>XM_028205167.1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F066E4" w:rsidP="00F0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ATG4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C1638E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CATGAAGTTCAGCCGGTAGTTG</w:t>
            </w:r>
          </w:p>
        </w:tc>
      </w:tr>
      <w:tr w:rsidR="003E0386" w:rsidRPr="00E67239" w:rsidTr="00155C95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386" w:rsidRPr="00E67239" w:rsidRDefault="003E0386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C1638E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GGATTGCGGGTATGAGTAA</w:t>
            </w:r>
          </w:p>
        </w:tc>
      </w:tr>
      <w:tr w:rsidR="003E0386" w:rsidRPr="00E67239" w:rsidTr="00155C95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E0386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15"/>
                <w:szCs w:val="15"/>
              </w:rPr>
              <w:t>XM_028239072.1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F066E4" w:rsidP="00F0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ATG5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C1638E" w:rsidRDefault="00C1638E" w:rsidP="00697D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AGGACGGAAGCACAGAAGTACG</w:t>
            </w:r>
          </w:p>
        </w:tc>
      </w:tr>
      <w:tr w:rsidR="003E0386" w:rsidRPr="00E67239" w:rsidTr="00155C95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386" w:rsidRPr="00E67239" w:rsidRDefault="003E0386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C1638E" w:rsidRDefault="00C1638E" w:rsidP="00697D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TAAGATCAGAGCGGGTGGAGGAG</w:t>
            </w:r>
          </w:p>
        </w:tc>
      </w:tr>
      <w:tr w:rsidR="003E0386" w:rsidRPr="00E67239" w:rsidTr="00155C95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E0386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15"/>
                <w:szCs w:val="15"/>
              </w:rPr>
              <w:t>XM_028209545.1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F066E4" w:rsidP="00F06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ATG6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CAAAGAAATCAAGTGTCGGGAGT</w:t>
            </w:r>
          </w:p>
        </w:tc>
      </w:tr>
      <w:tr w:rsidR="003E0386" w:rsidRPr="00E67239" w:rsidTr="00155C95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386" w:rsidRPr="00E67239" w:rsidRDefault="003E0386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GAATTGTTTGGCTGCATAGGAG</w:t>
            </w:r>
          </w:p>
        </w:tc>
      </w:tr>
      <w:tr w:rsidR="003E0386" w:rsidRPr="00E67239" w:rsidTr="00155C95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E0386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15"/>
                <w:szCs w:val="15"/>
              </w:rPr>
              <w:t>XM_028207488.1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F066E4" w:rsidP="00F0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ATG7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155C95" w:rsidRDefault="00155C95" w:rsidP="00155C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CGGGGCTTGCTCCTATTGCTTC</w:t>
            </w:r>
          </w:p>
        </w:tc>
      </w:tr>
      <w:tr w:rsidR="003E0386" w:rsidRPr="00E67239" w:rsidTr="00155C95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386" w:rsidRPr="00E67239" w:rsidRDefault="003E0386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CCAAGAGGTTGCTCAGTGC</w:t>
            </w:r>
          </w:p>
        </w:tc>
      </w:tr>
      <w:tr w:rsidR="003E0386" w:rsidRPr="00E67239" w:rsidTr="00155C95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E0386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15"/>
                <w:szCs w:val="15"/>
              </w:rPr>
              <w:t>XM_028204481.1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F066E4" w:rsidP="00F0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ATG8a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CAGGCAGAAGCTACTCGTATAA</w:t>
            </w:r>
          </w:p>
        </w:tc>
      </w:tr>
      <w:tr w:rsidR="003E0386" w:rsidRPr="00E67239" w:rsidTr="00155C95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386" w:rsidRPr="00E67239" w:rsidRDefault="003E0386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155C95" w:rsidRDefault="00155C95" w:rsidP="00155C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CAACAGTCAGATCAGCAAGAACCAAG</w:t>
            </w:r>
          </w:p>
        </w:tc>
      </w:tr>
      <w:tr w:rsidR="003E0386" w:rsidRPr="00E67239" w:rsidTr="00155C95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E0386" w:rsidRPr="00E67239" w:rsidRDefault="006A07B0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15"/>
                <w:szCs w:val="15"/>
              </w:rPr>
              <w:t>XM_028257959.1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F066E4" w:rsidP="00F0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ATG8c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GAAAGGAGGCAGGCAGAAG</w:t>
            </w:r>
          </w:p>
        </w:tc>
      </w:tr>
      <w:tr w:rsidR="003E0386" w:rsidRPr="00155C95" w:rsidTr="00155C95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386" w:rsidRPr="00E67239" w:rsidRDefault="003E0386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GGCAGCAGTAGGTGGCAAAATG</w:t>
            </w:r>
          </w:p>
        </w:tc>
      </w:tr>
      <w:tr w:rsidR="003E0386" w:rsidRPr="00E67239" w:rsidTr="00155C95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E0386" w:rsidRPr="00E67239" w:rsidRDefault="006A07B0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15"/>
                <w:szCs w:val="15"/>
              </w:rPr>
              <w:t>XM_028237334.1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F066E4" w:rsidP="00F0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ATG8f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CGAGGCTGCCAGGATTA</w:t>
            </w:r>
          </w:p>
        </w:tc>
      </w:tr>
      <w:tr w:rsidR="003E0386" w:rsidRPr="00E67239" w:rsidTr="00155C95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386" w:rsidRPr="00E67239" w:rsidRDefault="003E0386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CTGTTGGTGGCAAGACATT</w:t>
            </w:r>
          </w:p>
        </w:tc>
      </w:tr>
      <w:tr w:rsidR="003E0386" w:rsidRPr="00E67239" w:rsidTr="00155C95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E0386" w:rsidRPr="00E67239" w:rsidRDefault="006A07B0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15"/>
                <w:szCs w:val="15"/>
              </w:rPr>
              <w:t>XM_028213593.1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F066E4" w:rsidP="00F0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ATG8g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155C95" w:rsidRDefault="00155C95" w:rsidP="00155C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CCTGTGATAGTGGAGAAGGCTGAG</w:t>
            </w:r>
          </w:p>
        </w:tc>
      </w:tr>
      <w:tr w:rsidR="003E0386" w:rsidRPr="00E67239" w:rsidTr="00155C95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386" w:rsidRPr="00E67239" w:rsidRDefault="003E0386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386" w:rsidRPr="00155C95" w:rsidRDefault="00155C95" w:rsidP="00155C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CCTGTAGGCGGAAGGATGTTGT</w:t>
            </w:r>
          </w:p>
        </w:tc>
      </w:tr>
      <w:tr w:rsidR="00F066E4" w:rsidRPr="00E67239" w:rsidTr="00155C95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066E4" w:rsidRPr="00E67239" w:rsidRDefault="006A07B0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15"/>
                <w:szCs w:val="15"/>
              </w:rPr>
              <w:t>XM_028202806.1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E4" w:rsidRPr="00E67239" w:rsidRDefault="00F066E4" w:rsidP="00F0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ATG8i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E4" w:rsidRPr="00E67239" w:rsidRDefault="00F066E4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E4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GATCGAGTTCCCGTGGTGGTTG</w:t>
            </w:r>
          </w:p>
        </w:tc>
      </w:tr>
      <w:tr w:rsidR="00F066E4" w:rsidRPr="00E67239" w:rsidTr="00155C95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F066E4" w:rsidRPr="00E67239" w:rsidRDefault="00F066E4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66E4" w:rsidRPr="00E67239" w:rsidRDefault="00F066E4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E4" w:rsidRPr="00E67239" w:rsidRDefault="00F066E4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E4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CAGGAGCCAGACGAAGC</w:t>
            </w:r>
          </w:p>
        </w:tc>
      </w:tr>
      <w:tr w:rsidR="00F066E4" w:rsidRPr="00E67239" w:rsidTr="00155C95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066E4" w:rsidRPr="00E67239" w:rsidRDefault="006A07B0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15"/>
                <w:szCs w:val="15"/>
              </w:rPr>
              <w:t>XM_028219288.1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E4" w:rsidRPr="00E67239" w:rsidRDefault="00F066E4" w:rsidP="00F0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ATG9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E4" w:rsidRPr="00E67239" w:rsidRDefault="00F066E4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E4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TTTCTGGAGGCTTTGCTGCTATTC</w:t>
            </w:r>
          </w:p>
        </w:tc>
      </w:tr>
      <w:tr w:rsidR="00F066E4" w:rsidRPr="00E67239" w:rsidTr="00155C95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F066E4" w:rsidRPr="00E67239" w:rsidRDefault="00F066E4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66E4" w:rsidRPr="00E67239" w:rsidRDefault="00F066E4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E4" w:rsidRPr="00E67239" w:rsidRDefault="00F066E4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E4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CTACCAGAGACATCGCACCTT</w:t>
            </w:r>
          </w:p>
        </w:tc>
      </w:tr>
      <w:tr w:rsidR="00F066E4" w:rsidRPr="00E67239" w:rsidTr="00155C95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066E4" w:rsidRPr="00E67239" w:rsidRDefault="006A07B0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15"/>
                <w:szCs w:val="15"/>
              </w:rPr>
              <w:t>XM_028214294.1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E4" w:rsidRPr="00F066E4" w:rsidRDefault="00F066E4" w:rsidP="00F066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ATG10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E4" w:rsidRPr="00E67239" w:rsidRDefault="00F066E4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E4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AGGATCTCCCCGCAAACTC</w:t>
            </w:r>
          </w:p>
        </w:tc>
      </w:tr>
      <w:tr w:rsidR="00F066E4" w:rsidRPr="00E67239" w:rsidTr="00155C95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F066E4" w:rsidRPr="00E67239" w:rsidRDefault="00F066E4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66E4" w:rsidRPr="00E67239" w:rsidRDefault="00F066E4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E4" w:rsidRPr="00E67239" w:rsidRDefault="00F066E4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E4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GAACCACCTGCCCAACGAC</w:t>
            </w:r>
          </w:p>
        </w:tc>
      </w:tr>
      <w:tr w:rsidR="00155C95" w:rsidRPr="00E67239" w:rsidTr="00155C95">
        <w:trPr>
          <w:trHeight w:val="244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5C95" w:rsidRPr="00E67239" w:rsidRDefault="006A07B0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15"/>
                <w:szCs w:val="15"/>
              </w:rPr>
              <w:t>XM_028237709.1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F066E4" w:rsidRDefault="00155C95" w:rsidP="00F066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ATG1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TGGCTGGATTTGCTGACT</w:t>
            </w:r>
          </w:p>
        </w:tc>
      </w:tr>
      <w:tr w:rsidR="00155C95" w:rsidRPr="00E67239" w:rsidTr="00155C95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C95" w:rsidRPr="00E67239" w:rsidRDefault="00155C95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GGTGCCTTGACAATACGC</w:t>
            </w:r>
          </w:p>
        </w:tc>
      </w:tr>
      <w:tr w:rsidR="00155C95" w:rsidRPr="00E67239" w:rsidTr="00155C95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5C95" w:rsidRPr="00E67239" w:rsidRDefault="006A07B0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15"/>
                <w:szCs w:val="15"/>
              </w:rPr>
              <w:t>XM_028206145.1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F0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ATG1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AACAGTGCCTTCTCACCCAA</w:t>
            </w:r>
          </w:p>
        </w:tc>
      </w:tr>
      <w:tr w:rsidR="00155C95" w:rsidRPr="00E67239" w:rsidTr="00155C95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C95" w:rsidRPr="00E67239" w:rsidRDefault="00155C95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AGCTTACCATCGAAACCAAA</w:t>
            </w:r>
          </w:p>
        </w:tc>
      </w:tr>
      <w:tr w:rsidR="00155C95" w:rsidRPr="00E67239" w:rsidTr="00155C95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5C95" w:rsidRPr="00E67239" w:rsidRDefault="006A07B0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15"/>
                <w:szCs w:val="15"/>
              </w:rPr>
              <w:t>XM_028260289.1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F0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ATG13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CAATCATACTTTTGCGTTCCCTT</w:t>
            </w:r>
          </w:p>
        </w:tc>
      </w:tr>
      <w:tr w:rsidR="00155C95" w:rsidRPr="00E67239" w:rsidTr="00155C95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C95" w:rsidRPr="00E67239" w:rsidRDefault="00155C95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TCACTTCCTCCTCTGCCCTC</w:t>
            </w:r>
          </w:p>
        </w:tc>
      </w:tr>
      <w:tr w:rsidR="00155C95" w:rsidRPr="00E67239" w:rsidTr="00155C95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5C95" w:rsidRPr="00E67239" w:rsidRDefault="006A07B0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15"/>
                <w:szCs w:val="15"/>
              </w:rPr>
              <w:t>XM_028265144.1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F0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ATG14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AAAGATGGGTGTAGCGGTCAGTATG</w:t>
            </w:r>
          </w:p>
        </w:tc>
      </w:tr>
      <w:tr w:rsidR="00155C95" w:rsidRPr="00E67239" w:rsidTr="00155C95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C95" w:rsidRPr="00E67239" w:rsidRDefault="00155C95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GATGGAATTGAATGGGGAT</w:t>
            </w:r>
          </w:p>
        </w:tc>
      </w:tr>
      <w:tr w:rsidR="00F066E4" w:rsidRPr="00E67239" w:rsidTr="00155C95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066E4" w:rsidRPr="00E67239" w:rsidRDefault="006A07B0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15"/>
                <w:szCs w:val="15"/>
              </w:rPr>
              <w:t>XM_028206301.1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E4" w:rsidRPr="00E67239" w:rsidRDefault="00F066E4" w:rsidP="00F0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ATG16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E4" w:rsidRPr="00E67239" w:rsidRDefault="00F066E4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E4" w:rsidRPr="00155C95" w:rsidRDefault="00C1638E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TGTTGCTGCTGGATCTGCTGATG</w:t>
            </w:r>
          </w:p>
        </w:tc>
      </w:tr>
      <w:tr w:rsidR="00F066E4" w:rsidRPr="00E67239" w:rsidTr="00155C95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F066E4" w:rsidRPr="00E67239" w:rsidRDefault="00F066E4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66E4" w:rsidRPr="00E67239" w:rsidRDefault="00F066E4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E4" w:rsidRPr="00E67239" w:rsidRDefault="00F066E4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E4" w:rsidRPr="00155C95" w:rsidRDefault="00C1638E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TTCCAAGACCACTCCACGAACAAC</w:t>
            </w:r>
          </w:p>
        </w:tc>
      </w:tr>
      <w:tr w:rsidR="00155C95" w:rsidRPr="00E67239" w:rsidTr="00E20536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5C95" w:rsidRPr="00E67239" w:rsidRDefault="006A07B0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15"/>
                <w:szCs w:val="15"/>
              </w:rPr>
              <w:t>XM_028253213.1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F0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ATG18a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CATCCCAACCAATCTCCCT</w:t>
            </w:r>
          </w:p>
        </w:tc>
      </w:tr>
      <w:tr w:rsidR="00155C95" w:rsidRPr="00E67239" w:rsidTr="00E20536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C95" w:rsidRPr="00E67239" w:rsidRDefault="00155C95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GGCGAAGCAACCGTAATC</w:t>
            </w:r>
          </w:p>
        </w:tc>
      </w:tr>
      <w:bookmarkStart w:id="0" w:name="_GoBack"/>
      <w:bookmarkEnd w:id="0"/>
      <w:tr w:rsidR="00155C95" w:rsidRPr="00E67239" w:rsidTr="00E20536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5C95" w:rsidRPr="00E67239" w:rsidRDefault="002B4834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34">
              <w:fldChar w:fldCharType="begin"/>
            </w:r>
            <w:r w:rsidRPr="002B4834">
              <w:instrText xml:space="preserve"> HYPERLINK "https://www.ncbi.nlm.nih.gov/protein/XP_028071781.1?report=genbank&amp;log$=protalign&amp;blast_rank=1&amp;RID=KG8BBPM6014" \t "lnkKG8BBPM6014" \o "Show report for XP_028071781.1" </w:instrText>
            </w:r>
            <w:r w:rsidRPr="002B4834">
              <w:fldChar w:fldCharType="separate"/>
            </w:r>
            <w:r w:rsidR="006A07B0" w:rsidRPr="002B4834">
              <w:rPr>
                <w:rFonts w:ascii="Times New Roman" w:hAnsi="Times New Roman" w:cs="Times New Roman"/>
                <w:sz w:val="15"/>
                <w:szCs w:val="15"/>
              </w:rPr>
              <w:t>XP_028071781.1</w:t>
            </w:r>
            <w:r w:rsidRPr="002B4834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F0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ATG18b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GTGATTCGCAAGGTAGATAAA</w:t>
            </w:r>
          </w:p>
        </w:tc>
      </w:tr>
      <w:tr w:rsidR="00155C95" w:rsidRPr="00E67239" w:rsidTr="00E20536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C95" w:rsidRPr="00E67239" w:rsidRDefault="00155C95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AGTACCCGCTGTAGGTGATG</w:t>
            </w:r>
          </w:p>
        </w:tc>
      </w:tr>
      <w:tr w:rsidR="00155C95" w:rsidRPr="00E67239" w:rsidTr="00E20536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5C95" w:rsidRPr="00E67239" w:rsidRDefault="006A07B0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15"/>
                <w:szCs w:val="15"/>
              </w:rPr>
              <w:t>XM_028196882.1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F0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ATG18c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ATGGACTTCTTCTTGCGACTGCT </w:t>
            </w:r>
          </w:p>
        </w:tc>
      </w:tr>
      <w:tr w:rsidR="00155C95" w:rsidRPr="00E67239" w:rsidTr="00E20536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C95" w:rsidRPr="00E67239" w:rsidRDefault="00155C95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GCCTTTTCCACTCCTCTGC</w:t>
            </w:r>
          </w:p>
        </w:tc>
      </w:tr>
      <w:tr w:rsidR="00155C95" w:rsidRPr="00E67239" w:rsidTr="00E20536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5C95" w:rsidRPr="00E67239" w:rsidRDefault="006A07B0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15"/>
                <w:szCs w:val="15"/>
              </w:rPr>
              <w:t>XM_028238387.1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F0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ATG18f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CGGACCAACGGGCTTAT</w:t>
            </w:r>
          </w:p>
        </w:tc>
      </w:tr>
      <w:tr w:rsidR="00155C95" w:rsidRPr="00E67239" w:rsidTr="00E20536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C95" w:rsidRPr="00E67239" w:rsidRDefault="00155C95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TGCTGCCGACTTCACA</w:t>
            </w:r>
          </w:p>
        </w:tc>
      </w:tr>
      <w:tr w:rsidR="00155C95" w:rsidRPr="00E67239" w:rsidTr="00E20536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5C95" w:rsidRPr="00E67239" w:rsidRDefault="006A07B0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15"/>
                <w:szCs w:val="15"/>
              </w:rPr>
              <w:t>XM_028202982.1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F0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ATG18g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GATAGTGGCTGTCGGTCTTGC</w:t>
            </w:r>
          </w:p>
        </w:tc>
      </w:tr>
      <w:tr w:rsidR="00155C95" w:rsidRPr="00E67239" w:rsidTr="00E20536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C95" w:rsidRPr="00E67239" w:rsidRDefault="00155C95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TTGGGCTTAATCGACCTGTG</w:t>
            </w:r>
          </w:p>
        </w:tc>
      </w:tr>
      <w:tr w:rsidR="00155C95" w:rsidRPr="00E67239" w:rsidTr="00E20536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5C95" w:rsidRPr="00E67239" w:rsidRDefault="006A07B0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15"/>
                <w:szCs w:val="15"/>
              </w:rPr>
              <w:t>XM_028252480.1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F0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ATG18h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GTTCCTGATGGCTCTGGTT</w:t>
            </w:r>
          </w:p>
        </w:tc>
      </w:tr>
      <w:tr w:rsidR="00155C95" w:rsidRPr="00E67239" w:rsidTr="00E20536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C95" w:rsidRPr="00E67239" w:rsidRDefault="00155C95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TTGTGACGGCATGATACG</w:t>
            </w:r>
          </w:p>
        </w:tc>
      </w:tr>
      <w:tr w:rsidR="00155C95" w:rsidRPr="00E67239" w:rsidTr="00E20536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5C95" w:rsidRPr="00E67239" w:rsidRDefault="006A07B0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15"/>
                <w:szCs w:val="15"/>
              </w:rPr>
              <w:t>XM_028265532.1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F0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ATG20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TGGCTACGTGATCGACTCTT</w:t>
            </w:r>
          </w:p>
        </w:tc>
      </w:tr>
      <w:tr w:rsidR="00155C95" w:rsidRPr="00E67239" w:rsidTr="00E20536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C95" w:rsidRPr="00E67239" w:rsidRDefault="00155C95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GCCGCATCTCAATAAA</w:t>
            </w:r>
          </w:p>
        </w:tc>
      </w:tr>
      <w:tr w:rsidR="00155C95" w:rsidRPr="00E67239" w:rsidTr="00E20536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5C95" w:rsidRPr="00E67239" w:rsidRDefault="006A07B0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15"/>
                <w:szCs w:val="15"/>
              </w:rPr>
              <w:t>XM_028236970.1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ATG10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GGTGCAACATTCAAAAGC</w:t>
            </w:r>
          </w:p>
        </w:tc>
      </w:tr>
      <w:tr w:rsidR="00155C95" w:rsidRPr="00E67239" w:rsidTr="00E20536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C95" w:rsidRPr="00E67239" w:rsidRDefault="00155C95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TTCAAGATTCGGTATGGG</w:t>
            </w:r>
          </w:p>
        </w:tc>
      </w:tr>
      <w:tr w:rsidR="00155C95" w:rsidRPr="00E67239" w:rsidTr="00E20536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5C95" w:rsidRPr="00E67239" w:rsidRDefault="006A07B0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15"/>
                <w:szCs w:val="15"/>
              </w:rPr>
              <w:t>XP_028079241.1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F0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ATI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CGAAGGATATGAGCGCCAGTA</w:t>
            </w:r>
          </w:p>
        </w:tc>
      </w:tr>
      <w:tr w:rsidR="00155C95" w:rsidRPr="00E67239" w:rsidTr="00E20536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C95" w:rsidRPr="00E67239" w:rsidRDefault="00155C95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CAGGAAGAAGACCAGCAGA</w:t>
            </w:r>
          </w:p>
        </w:tc>
      </w:tr>
      <w:tr w:rsidR="00155C95" w:rsidRPr="00E67239" w:rsidTr="00E20536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5C95" w:rsidRPr="00E67239" w:rsidRDefault="006A07B0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15"/>
                <w:szCs w:val="15"/>
              </w:rPr>
              <w:t>CSA033576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VTI1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GAAGGCTACGAGCGTCAATACT</w:t>
            </w:r>
          </w:p>
        </w:tc>
      </w:tr>
      <w:tr w:rsidR="00155C95" w:rsidRPr="00E67239" w:rsidTr="00E20536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C95" w:rsidRPr="00E67239" w:rsidRDefault="00155C95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TCAACTTAGAAAGCAGCACAA</w:t>
            </w:r>
          </w:p>
        </w:tc>
      </w:tr>
      <w:tr w:rsidR="00155C95" w:rsidRPr="00E67239" w:rsidTr="00E20536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5C95" w:rsidRPr="00E67239" w:rsidRDefault="002B4834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6" w:history="1">
              <w:r w:rsidR="006A07B0" w:rsidRPr="004D62D8">
                <w:rPr>
                  <w:rFonts w:ascii="Times New Roman" w:eastAsia="宋体" w:hAnsi="Times New Roman" w:cs="Times New Roman"/>
                  <w:kern w:val="0"/>
                  <w:sz w:val="15"/>
                  <w:szCs w:val="15"/>
                </w:rPr>
                <w:t>XM_028240825.1</w:t>
              </w:r>
            </w:hyperlink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F0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VTI13a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ATGTAAAGGCTGTGCTGC</w:t>
            </w:r>
          </w:p>
        </w:tc>
      </w:tr>
      <w:tr w:rsidR="00155C95" w:rsidRPr="00E67239" w:rsidTr="00E20536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C95" w:rsidRPr="00E67239" w:rsidRDefault="00155C95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CTTCTACTTTCCCTAACCCTGTCA</w:t>
            </w:r>
          </w:p>
        </w:tc>
      </w:tr>
      <w:tr w:rsidR="00155C95" w:rsidRPr="00E67239" w:rsidTr="00E20536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5C95" w:rsidRPr="00E67239" w:rsidRDefault="006A07B0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15"/>
                <w:szCs w:val="15"/>
              </w:rPr>
              <w:t>XM_028226760.1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F0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VTI13b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AGCCTGAGAAGGAAGATGAGTATGA</w:t>
            </w:r>
          </w:p>
        </w:tc>
      </w:tr>
      <w:tr w:rsidR="00155C95" w:rsidRPr="00E67239" w:rsidTr="00E20536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C95" w:rsidRPr="00E67239" w:rsidRDefault="00155C95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AGCTGCAAAACCTGCCACC</w:t>
            </w:r>
          </w:p>
        </w:tc>
      </w:tr>
      <w:tr w:rsidR="00155C95" w:rsidRPr="00E67239" w:rsidTr="00E20536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5C95" w:rsidRPr="00E67239" w:rsidRDefault="006A07B0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15"/>
                <w:szCs w:val="15"/>
              </w:rPr>
              <w:t>XM_028202873.1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F0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VPS15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GCGGAAGATGCCCCTACTC</w:t>
            </w:r>
          </w:p>
        </w:tc>
      </w:tr>
      <w:tr w:rsidR="00155C95" w:rsidRPr="00E67239" w:rsidTr="00E20536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C95" w:rsidRPr="00E67239" w:rsidRDefault="00155C95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CGGTGCTCCTGAAGGTGTG</w:t>
            </w:r>
          </w:p>
        </w:tc>
      </w:tr>
      <w:tr w:rsidR="00155C95" w:rsidRPr="00E67239" w:rsidTr="00E20536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5C95" w:rsidRPr="00E67239" w:rsidRDefault="006A07B0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15"/>
                <w:szCs w:val="15"/>
              </w:rPr>
              <w:t>XM_028243914.1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F0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VPS34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TTTGGCACCAGGCGTCC</w:t>
            </w:r>
          </w:p>
        </w:tc>
      </w:tr>
      <w:tr w:rsidR="00155C95" w:rsidRPr="00E67239" w:rsidTr="00E20536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C95" w:rsidRPr="00E67239" w:rsidRDefault="00155C95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TCCCACCATTTGCTGTCCG</w:t>
            </w:r>
          </w:p>
        </w:tc>
      </w:tr>
      <w:tr w:rsidR="00155C95" w:rsidRPr="00E67239" w:rsidTr="00E20536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5C95" w:rsidRPr="00E67239" w:rsidRDefault="006A07B0" w:rsidP="00697D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15"/>
                <w:szCs w:val="15"/>
              </w:rPr>
              <w:t>XM_028205854.1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54025D" w:rsidRDefault="00155C95" w:rsidP="00697D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TOR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GGTGGGGCAATGACAGCAGA</w:t>
            </w:r>
          </w:p>
        </w:tc>
      </w:tr>
      <w:tr w:rsidR="00155C95" w:rsidRPr="00E67239" w:rsidTr="00E20536">
        <w:trPr>
          <w:trHeight w:val="300"/>
        </w:trPr>
        <w:tc>
          <w:tcPr>
            <w:tcW w:w="1017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155C95" w:rsidRPr="00E67239" w:rsidRDefault="00155C95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55C95" w:rsidRPr="00E67239" w:rsidRDefault="00155C95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C95" w:rsidRPr="00E67239" w:rsidRDefault="00155C95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155C95" w:rsidRPr="00155C95" w:rsidRDefault="00155C95" w:rsidP="00155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AATGACACGCAGGCAAGCAC</w:t>
            </w:r>
          </w:p>
        </w:tc>
      </w:tr>
      <w:tr w:rsidR="003E0386" w:rsidRPr="00E67239" w:rsidTr="00155C95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E0386" w:rsidRPr="00E67239" w:rsidRDefault="003E0386" w:rsidP="00697D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C01052498.1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E0386" w:rsidRPr="00E67239" w:rsidRDefault="003E0386" w:rsidP="00697DE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72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sPTB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CAAGCACACTCCACACTATCG</w:t>
            </w:r>
          </w:p>
        </w:tc>
      </w:tr>
      <w:tr w:rsidR="003E0386" w:rsidRPr="00E67239" w:rsidTr="00155C95">
        <w:trPr>
          <w:trHeight w:val="300"/>
        </w:trPr>
        <w:tc>
          <w:tcPr>
            <w:tcW w:w="1017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3E0386" w:rsidRPr="00E67239" w:rsidRDefault="003E0386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E0386" w:rsidRPr="00E67239" w:rsidRDefault="003E0386" w:rsidP="00697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E0386" w:rsidRPr="00E67239" w:rsidRDefault="003E0386" w:rsidP="00697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CCCCTTATCATCATCCACAA</w:t>
            </w:r>
          </w:p>
        </w:tc>
      </w:tr>
    </w:tbl>
    <w:p w:rsidR="003E0386" w:rsidRPr="00E67239" w:rsidRDefault="003E0386" w:rsidP="003E0386">
      <w:pPr>
        <w:rPr>
          <w:rFonts w:ascii="Times New Roman" w:hAnsi="Times New Roman" w:cs="Times New Roman"/>
        </w:rPr>
      </w:pPr>
    </w:p>
    <w:p w:rsidR="003E0386" w:rsidRPr="00E67239" w:rsidRDefault="003E0386" w:rsidP="003E0386">
      <w:pPr>
        <w:rPr>
          <w:rFonts w:ascii="Times New Roman" w:hAnsi="Times New Roman" w:cs="Times New Roman"/>
        </w:rPr>
      </w:pPr>
    </w:p>
    <w:p w:rsidR="007324F5" w:rsidRDefault="007324F5"/>
    <w:p w:rsidR="00847306" w:rsidRDefault="00847306"/>
    <w:sectPr w:rsidR="008473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306"/>
    <w:rsid w:val="00155C95"/>
    <w:rsid w:val="00291F32"/>
    <w:rsid w:val="002B4834"/>
    <w:rsid w:val="003E0386"/>
    <w:rsid w:val="0054025D"/>
    <w:rsid w:val="006A07B0"/>
    <w:rsid w:val="007324F5"/>
    <w:rsid w:val="00847306"/>
    <w:rsid w:val="00C1638E"/>
    <w:rsid w:val="00F06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4730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4730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46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XM_028240825.1" TargetMode="External"/><Relationship Id="rId5" Type="http://schemas.openxmlformats.org/officeDocument/2006/relationships/hyperlink" Target="https://www.ncbi.nlm.nih.gov/protein/XP_028071137.1?report=genbank&amp;log$=protalign&amp;blast_rank=1&amp;RID=H8C3FAEB01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568</Words>
  <Characters>3244</Characters>
  <Application>Microsoft Office Word</Application>
  <DocSecurity>0</DocSecurity>
  <Lines>27</Lines>
  <Paragraphs>7</Paragraphs>
  <ScaleCrop>false</ScaleCrop>
  <Company/>
  <LinksUpToDate>false</LinksUpToDate>
  <CharactersWithSpaces>3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jun Qian</dc:creator>
  <cp:lastModifiedBy>hp</cp:lastModifiedBy>
  <cp:revision>5</cp:revision>
  <dcterms:created xsi:type="dcterms:W3CDTF">2020-07-19T09:06:00Z</dcterms:created>
  <dcterms:modified xsi:type="dcterms:W3CDTF">2020-08-11T01:47:00Z</dcterms:modified>
</cp:coreProperties>
</file>